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BF016F" w:rsidRPr="00BF016F" w14:paraId="3A2C1853" w14:textId="77777777" w:rsidTr="00F76A6B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4392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>Question</w:t>
            </w:r>
          </w:p>
        </w:tc>
      </w:tr>
      <w:tr w:rsidR="00BF016F" w:rsidRPr="00BF016F" w14:paraId="53284621" w14:textId="77777777" w:rsidTr="00F76A6B">
        <w:tc>
          <w:tcPr>
            <w:tcW w:w="93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EB4A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>*Q1. Is there anything you would like to tell us about the changes that have been brought about by the Covid-19 pandemic and the impact these have had on your mental health or wellbeing?</w:t>
            </w:r>
          </w:p>
        </w:tc>
      </w:tr>
      <w:tr w:rsidR="00BF016F" w:rsidRPr="00BF016F" w14:paraId="5828C81F" w14:textId="77777777" w:rsidTr="00F76A6B">
        <w:tc>
          <w:tcPr>
            <w:tcW w:w="9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4E6F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>*Q2. What is bothering you the most about the pandemic? What aspects of it have you been finding most difficult?</w:t>
            </w:r>
          </w:p>
        </w:tc>
      </w:tr>
      <w:tr w:rsidR="00BF016F" w:rsidRPr="00BF016F" w14:paraId="17852481" w14:textId="77777777" w:rsidTr="00F76A6B">
        <w:tc>
          <w:tcPr>
            <w:tcW w:w="9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3843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 xml:space="preserve">*Q3. Has the pandemic had any </w:t>
            </w:r>
            <w:proofErr w:type="gramStart"/>
            <w:r w:rsidRPr="00BF016F">
              <w:rPr>
                <w:sz w:val="24"/>
                <w:szCs w:val="24"/>
              </w:rPr>
              <w:t>negative  impacts</w:t>
            </w:r>
            <w:proofErr w:type="gramEnd"/>
            <w:r w:rsidRPr="00BF016F">
              <w:rPr>
                <w:sz w:val="24"/>
                <w:szCs w:val="24"/>
              </w:rPr>
              <w:t xml:space="preserve"> on your mental health and wellbeing? If </w:t>
            </w:r>
            <w:proofErr w:type="gramStart"/>
            <w:r w:rsidRPr="00BF016F">
              <w:rPr>
                <w:sz w:val="24"/>
                <w:szCs w:val="24"/>
              </w:rPr>
              <w:t>so</w:t>
            </w:r>
            <w:proofErr w:type="gramEnd"/>
            <w:r w:rsidRPr="00BF016F">
              <w:rPr>
                <w:sz w:val="24"/>
                <w:szCs w:val="24"/>
              </w:rPr>
              <w:t xml:space="preserve"> could you tell us about these?</w:t>
            </w:r>
          </w:p>
        </w:tc>
      </w:tr>
      <w:tr w:rsidR="00BF016F" w:rsidRPr="00BF016F" w14:paraId="58460D8A" w14:textId="77777777" w:rsidTr="00F76A6B">
        <w:tc>
          <w:tcPr>
            <w:tcW w:w="9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2B3F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 xml:space="preserve">*Q4. Has the pandemic had any positive impacts on your mental health and wellbeing? If </w:t>
            </w:r>
            <w:proofErr w:type="gramStart"/>
            <w:r w:rsidRPr="00BF016F">
              <w:rPr>
                <w:sz w:val="24"/>
                <w:szCs w:val="24"/>
              </w:rPr>
              <w:t>so</w:t>
            </w:r>
            <w:proofErr w:type="gramEnd"/>
            <w:r w:rsidRPr="00BF016F">
              <w:rPr>
                <w:sz w:val="24"/>
                <w:szCs w:val="24"/>
              </w:rPr>
              <w:t xml:space="preserve"> could you tell us about these?</w:t>
            </w:r>
          </w:p>
        </w:tc>
      </w:tr>
      <w:tr w:rsidR="00BF016F" w:rsidRPr="00BF016F" w14:paraId="2D8719A7" w14:textId="77777777" w:rsidTr="00F76A6B">
        <w:tc>
          <w:tcPr>
            <w:tcW w:w="9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586D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 xml:space="preserve">Q5. How have your circumstances (e.g. work, housing, local area, finances, social networks, family life, responsibilities </w:t>
            </w:r>
            <w:proofErr w:type="gramStart"/>
            <w:r w:rsidRPr="00BF016F">
              <w:rPr>
                <w:sz w:val="24"/>
                <w:szCs w:val="24"/>
              </w:rPr>
              <w:t>etc )</w:t>
            </w:r>
            <w:proofErr w:type="gramEnd"/>
            <w:r w:rsidRPr="00BF016F">
              <w:rPr>
                <w:sz w:val="24"/>
                <w:szCs w:val="24"/>
              </w:rPr>
              <w:t xml:space="preserve"> contributed to your experiences (positive, negative or both) of the pandemic?</w:t>
            </w:r>
          </w:p>
        </w:tc>
      </w:tr>
      <w:tr w:rsidR="00BF016F" w:rsidRPr="00BF016F" w14:paraId="370417EE" w14:textId="77777777" w:rsidTr="00F76A6B">
        <w:tc>
          <w:tcPr>
            <w:tcW w:w="9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DD28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>Q6. How have your personal attributes (</w:t>
            </w:r>
            <w:proofErr w:type="gramStart"/>
            <w:r w:rsidRPr="00BF016F">
              <w:rPr>
                <w:sz w:val="24"/>
                <w:szCs w:val="24"/>
              </w:rPr>
              <w:t>e.g.</w:t>
            </w:r>
            <w:proofErr w:type="gramEnd"/>
            <w:r w:rsidRPr="00BF016F">
              <w:rPr>
                <w:sz w:val="24"/>
                <w:szCs w:val="24"/>
              </w:rPr>
              <w:t xml:space="preserve"> age, gender, ethnicity, sexuality, health conditions etc) contributed to your experiences (positive, negative or both) of the pandemic?</w:t>
            </w:r>
          </w:p>
        </w:tc>
      </w:tr>
      <w:tr w:rsidR="00BF016F" w:rsidRPr="00BF016F" w14:paraId="0EEEC53E" w14:textId="77777777" w:rsidTr="00F76A6B">
        <w:tc>
          <w:tcPr>
            <w:tcW w:w="9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DB7B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>Q7. What have been your methods for coping during the pandemic so far and which have been the most or least helpful?</w:t>
            </w:r>
          </w:p>
        </w:tc>
      </w:tr>
      <w:tr w:rsidR="00BF016F" w:rsidRPr="00BF016F" w14:paraId="3456C5C4" w14:textId="77777777" w:rsidTr="00F76A6B">
        <w:tc>
          <w:tcPr>
            <w:tcW w:w="93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A0E7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>*Q8. Since the Covid-19 pandemic began, how have you been feeling about the future? What are you hopeful or concerned about?</w:t>
            </w:r>
          </w:p>
        </w:tc>
      </w:tr>
      <w:tr w:rsidR="00BF016F" w:rsidRPr="00BF016F" w14:paraId="5C7EC6EE" w14:textId="77777777" w:rsidTr="00F76A6B">
        <w:tc>
          <w:tcPr>
            <w:tcW w:w="93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AFD0" w14:textId="77777777" w:rsidR="00BF016F" w:rsidRPr="00BF016F" w:rsidRDefault="00BF016F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BF016F">
              <w:rPr>
                <w:sz w:val="24"/>
                <w:szCs w:val="24"/>
              </w:rPr>
              <w:t>* Question used in this analysis</w:t>
            </w:r>
          </w:p>
        </w:tc>
      </w:tr>
    </w:tbl>
    <w:p w14:paraId="1D31369D" w14:textId="77777777" w:rsidR="00270AAE" w:rsidRPr="00BF016F" w:rsidRDefault="00270AAE">
      <w:pPr>
        <w:rPr>
          <w:sz w:val="24"/>
          <w:szCs w:val="24"/>
        </w:rPr>
      </w:pPr>
    </w:p>
    <w:sectPr w:rsidR="00270AAE" w:rsidRPr="00BF0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10">
    <w:panose1 w:val="000005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6F"/>
    <w:rsid w:val="00017ED4"/>
    <w:rsid w:val="00066428"/>
    <w:rsid w:val="000873FC"/>
    <w:rsid w:val="000F60A7"/>
    <w:rsid w:val="00120282"/>
    <w:rsid w:val="00143D8C"/>
    <w:rsid w:val="001448AB"/>
    <w:rsid w:val="001F6991"/>
    <w:rsid w:val="00260CAF"/>
    <w:rsid w:val="00270AAE"/>
    <w:rsid w:val="00275C74"/>
    <w:rsid w:val="002F3587"/>
    <w:rsid w:val="00332D33"/>
    <w:rsid w:val="00404812"/>
    <w:rsid w:val="0041397F"/>
    <w:rsid w:val="00447B9D"/>
    <w:rsid w:val="004726C1"/>
    <w:rsid w:val="004A6E7B"/>
    <w:rsid w:val="00524910"/>
    <w:rsid w:val="00585402"/>
    <w:rsid w:val="005A6EC8"/>
    <w:rsid w:val="005C3DAE"/>
    <w:rsid w:val="00614F91"/>
    <w:rsid w:val="00687895"/>
    <w:rsid w:val="006A4AC0"/>
    <w:rsid w:val="006B45FA"/>
    <w:rsid w:val="007259D3"/>
    <w:rsid w:val="00757024"/>
    <w:rsid w:val="007B75AE"/>
    <w:rsid w:val="008252F4"/>
    <w:rsid w:val="00841F2B"/>
    <w:rsid w:val="009938B4"/>
    <w:rsid w:val="00A72A7D"/>
    <w:rsid w:val="00A93887"/>
    <w:rsid w:val="00AE0A17"/>
    <w:rsid w:val="00B33920"/>
    <w:rsid w:val="00B41F3B"/>
    <w:rsid w:val="00BB15C1"/>
    <w:rsid w:val="00BE63EE"/>
    <w:rsid w:val="00BF016F"/>
    <w:rsid w:val="00BF7408"/>
    <w:rsid w:val="00C17C56"/>
    <w:rsid w:val="00C217A5"/>
    <w:rsid w:val="00CB4E96"/>
    <w:rsid w:val="00CB7E56"/>
    <w:rsid w:val="00D2012D"/>
    <w:rsid w:val="00D95F26"/>
    <w:rsid w:val="00E23FC8"/>
    <w:rsid w:val="00EA01B2"/>
    <w:rsid w:val="00F9094A"/>
    <w:rsid w:val="00FA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12CF"/>
  <w15:chartTrackingRefBased/>
  <w15:docId w15:val="{53CD2F0D-7805-46A1-87BE-65933D4D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6F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Liam Wright</cp:lastModifiedBy>
  <cp:revision>1</cp:revision>
  <dcterms:created xsi:type="dcterms:W3CDTF">2022-01-12T11:39:00Z</dcterms:created>
  <dcterms:modified xsi:type="dcterms:W3CDTF">2022-01-12T11:39:00Z</dcterms:modified>
</cp:coreProperties>
</file>